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0274" w:rsidRDefault="00F70274"/>
    <w:p w:rsidR="00F70274" w:rsidRDefault="00F70274"/>
    <w:p w:rsidR="006A74AE" w:rsidRPr="006A74AE" w:rsidRDefault="006A74AE" w:rsidP="000742D4">
      <w:pPr>
        <w:ind w:left="1560" w:right="1558"/>
        <w:jc w:val="both"/>
        <w:rPr>
          <w:rFonts w:ascii="Times New Roman" w:hAnsi="Times New Roman" w:cs="Times New Roman"/>
          <w:b/>
          <w:bCs/>
          <w:lang w:val="en-US"/>
        </w:rPr>
      </w:pPr>
      <w:r w:rsidRPr="006A74AE">
        <w:rPr>
          <w:rFonts w:ascii="Times New Roman" w:hAnsi="Times New Roman" w:cs="Times New Roman"/>
          <w:b/>
          <w:bCs/>
          <w:lang w:val="en-US"/>
        </w:rPr>
        <w:t>Table S7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6A74A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6A74AE">
        <w:rPr>
          <w:rFonts w:ascii="Times New Roman" w:hAnsi="Times New Roman" w:cs="Times New Roman"/>
          <w:lang w:val="en-US"/>
        </w:rPr>
        <w:t>Statistics of SNPs/indels</w:t>
      </w:r>
      <w:r>
        <w:rPr>
          <w:rFonts w:ascii="Times New Roman" w:hAnsi="Times New Roman" w:cs="Times New Roman"/>
          <w:lang w:val="en-US"/>
        </w:rPr>
        <w:t xml:space="preserve"> effects</w:t>
      </w:r>
      <w:r w:rsidRPr="006A74AE">
        <w:rPr>
          <w:rFonts w:ascii="Times New Roman" w:hAnsi="Times New Roman" w:cs="Times New Roman"/>
          <w:lang w:val="en-US"/>
        </w:rPr>
        <w:t xml:space="preserve"> within each of the four genotypes</w:t>
      </w:r>
      <w:r w:rsidR="00936D2D">
        <w:rPr>
          <w:rFonts w:ascii="Times New Roman" w:hAnsi="Times New Roman" w:cs="Times New Roman"/>
          <w:lang w:val="en-US"/>
        </w:rPr>
        <w:t>. All variants (heterozygous and homozygous) are reported.</w:t>
      </w:r>
    </w:p>
    <w:tbl>
      <w:tblPr>
        <w:tblpPr w:leftFromText="141" w:rightFromText="141" w:vertAnchor="page" w:horzAnchor="margin" w:tblpXSpec="center" w:tblpY="2921"/>
        <w:tblW w:w="65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7"/>
        <w:gridCol w:w="1100"/>
        <w:gridCol w:w="1220"/>
        <w:gridCol w:w="1220"/>
        <w:gridCol w:w="1220"/>
      </w:tblGrid>
      <w:tr w:rsidR="00936D2D" w:rsidRPr="00F70274" w:rsidTr="00936D2D"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6D2D" w:rsidRPr="00F70274" w:rsidRDefault="00936D2D" w:rsidP="00936D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702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NPeff</w:t>
            </w:r>
            <w:proofErr w:type="spellEnd"/>
            <w:r w:rsidRPr="00F702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impac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6D2D" w:rsidRPr="00F70274" w:rsidRDefault="00936D2D" w:rsidP="00936D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D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6D2D" w:rsidRPr="00F70274" w:rsidRDefault="00936D2D" w:rsidP="00936D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AP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6D2D" w:rsidRPr="00F70274" w:rsidRDefault="00936D2D" w:rsidP="00936D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I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6D2D" w:rsidRPr="00F70274" w:rsidRDefault="00936D2D" w:rsidP="00936D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IG</w:t>
            </w:r>
          </w:p>
        </w:tc>
      </w:tr>
      <w:tr w:rsidR="00936D2D" w:rsidRPr="00F70274" w:rsidTr="00936D2D"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D2D" w:rsidRPr="00F70274" w:rsidRDefault="00936D2D" w:rsidP="00936D2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D2D" w:rsidRPr="00F70274" w:rsidRDefault="00936D2D" w:rsidP="00936D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D2D" w:rsidRPr="00F70274" w:rsidRDefault="00936D2D" w:rsidP="00936D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D2D" w:rsidRPr="00F70274" w:rsidRDefault="00936D2D" w:rsidP="00936D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936D2D" w:rsidRPr="00F70274" w:rsidRDefault="00936D2D" w:rsidP="00936D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6656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76</w:t>
            </w:r>
          </w:p>
        </w:tc>
      </w:tr>
      <w:tr w:rsidR="00936D2D" w:rsidRPr="00F70274" w:rsidTr="00936D2D"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D2D" w:rsidRPr="00F70274" w:rsidRDefault="00936D2D" w:rsidP="00936D2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D2D" w:rsidRPr="00F70274" w:rsidRDefault="00936D2D" w:rsidP="00936D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D2D" w:rsidRPr="00F70274" w:rsidRDefault="00936D2D" w:rsidP="00936D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D2D" w:rsidRPr="00F70274" w:rsidRDefault="00936D2D" w:rsidP="00936D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936D2D" w:rsidRPr="00F70274" w:rsidRDefault="00936D2D" w:rsidP="00936D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6656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.273</w:t>
            </w:r>
          </w:p>
        </w:tc>
      </w:tr>
      <w:tr w:rsidR="00936D2D" w:rsidRPr="00F70274" w:rsidTr="00936D2D"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D2D" w:rsidRPr="00F70274" w:rsidRDefault="00936D2D" w:rsidP="00936D2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D2D" w:rsidRPr="00F70274" w:rsidRDefault="00936D2D" w:rsidP="00936D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D2D" w:rsidRPr="00F70274" w:rsidRDefault="00936D2D" w:rsidP="00936D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D2D" w:rsidRPr="00F70274" w:rsidRDefault="00936D2D" w:rsidP="00936D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936D2D" w:rsidRPr="00F70274" w:rsidRDefault="00936D2D" w:rsidP="00936D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6656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.029</w:t>
            </w:r>
          </w:p>
        </w:tc>
      </w:tr>
      <w:tr w:rsidR="00936D2D" w:rsidRPr="00F70274" w:rsidTr="00936D2D"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D2D" w:rsidRPr="00F70274" w:rsidRDefault="00936D2D" w:rsidP="00936D2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ifie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D2D" w:rsidRPr="00F70274" w:rsidRDefault="00936D2D" w:rsidP="00936D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D2D" w:rsidRPr="00F70274" w:rsidRDefault="00936D2D" w:rsidP="00936D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5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6D2D" w:rsidRPr="00F70274" w:rsidRDefault="000742D4" w:rsidP="00936D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742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0742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742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936D2D" w:rsidRPr="00F70274" w:rsidRDefault="000742D4" w:rsidP="00936D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742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0742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9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742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8</w:t>
            </w:r>
          </w:p>
        </w:tc>
      </w:tr>
      <w:tr w:rsidR="00936D2D" w:rsidRPr="00F70274" w:rsidTr="00936D2D"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6D2D" w:rsidRPr="00F70274" w:rsidRDefault="00936D2D" w:rsidP="00936D2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tal SN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6D2D" w:rsidRPr="00F70274" w:rsidRDefault="00936D2D" w:rsidP="00936D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9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6D2D" w:rsidRPr="00F70274" w:rsidRDefault="00936D2D" w:rsidP="00936D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9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F70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6D2D" w:rsidRPr="00F70274" w:rsidRDefault="000742D4" w:rsidP="00936D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742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0742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742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6D2D" w:rsidRPr="00F70274" w:rsidRDefault="000742D4" w:rsidP="00936D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742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0742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3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742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6</w:t>
            </w:r>
          </w:p>
        </w:tc>
      </w:tr>
    </w:tbl>
    <w:p w:rsidR="00F70274" w:rsidRPr="006A74AE" w:rsidRDefault="00F70274" w:rsidP="006A74AE">
      <w:pPr>
        <w:ind w:left="1560" w:right="1558"/>
        <w:rPr>
          <w:lang w:val="en-US"/>
        </w:rPr>
      </w:pPr>
    </w:p>
    <w:sectPr w:rsidR="00F70274" w:rsidRPr="006A74A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274"/>
    <w:rsid w:val="000742D4"/>
    <w:rsid w:val="00142A3A"/>
    <w:rsid w:val="006A74AE"/>
    <w:rsid w:val="007F0187"/>
    <w:rsid w:val="00936D2D"/>
    <w:rsid w:val="00B66568"/>
    <w:rsid w:val="00F70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65FEDD"/>
  <w15:chartTrackingRefBased/>
  <w15:docId w15:val="{50C10445-DB7A-F04B-A55D-246B51411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70274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70274"/>
    <w:rPr>
      <w:rFonts w:ascii="Times New Roman" w:hAnsi="Times New Roman" w:cs="Times New Roman"/>
      <w:sz w:val="18"/>
      <w:szCs w:val="18"/>
    </w:rPr>
  </w:style>
  <w:style w:type="table" w:styleId="Grigliatabella">
    <w:name w:val="Table Grid"/>
    <w:basedOn w:val="Tabellanormale"/>
    <w:uiPriority w:val="39"/>
    <w:rsid w:val="006A74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4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esposito</dc:creator>
  <cp:keywords/>
  <dc:description/>
  <cp:lastModifiedBy>salvatore esposito</cp:lastModifiedBy>
  <cp:revision>7</cp:revision>
  <dcterms:created xsi:type="dcterms:W3CDTF">2020-09-13T10:41:00Z</dcterms:created>
  <dcterms:modified xsi:type="dcterms:W3CDTF">2021-09-30T10:51:00Z</dcterms:modified>
</cp:coreProperties>
</file>